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2. Clinical and demographic characteristics associated with attrition among HIV-infected patients at combination antiretroviral therapy initiation, the China National Free Antiretroviral Treatment Program</w:t>
      </w:r>
      <w:r>
        <w:rPr/>
        <w:t xml:space="preserve"> 2003 - 2010</w:t>
      </w:r>
    </w:p>
    <w:tbl>
      <w:tblPr>
        <w:tblW w:w="9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8"/>
        <w:gridCol w:w="2070"/>
        <w:gridCol w:w="1798"/>
      </w:tblGrid>
      <w:tr>
        <w:trPr/>
        <w:tc>
          <w:tcPr>
            <w:tcW w:w="5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aracteristi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adjusted HR (95% CI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*Adjusted HR (95% CI)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123" w:firstLine="12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-2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 (1.43 -1.6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1.02 - 1.19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4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 (1.22 -1.3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 (0.88 - 1.00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123" w:firstLine="12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1.24 - 1.35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1.03 - 1.15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ital status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vorce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 (1.31 - 1.5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1.20 - 1.41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 (1.55 - 1.70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1.18 - 1.34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dowe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88 - 1.0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1.01 - 1.21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V exposure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transfusion/former plasma donatio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78 - 0.8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67 - 0.82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venous drug us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 (2.10 - 2.30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 (1.76 - 1.98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xual transmissio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 (0.45 - 0.6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 (0.43 - 0.61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sexual transmis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ea of residence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stern regio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86 - 0.97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96 - 1.12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ral regio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58 - 0.6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 (0.61 - 0.74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ern reg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 care setting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ral hospita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 (2.22 - 3.05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0.96 - 1.48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 hospita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 (1.77 - 2.46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0.87 - 1.36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ers for diseases control cli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 (1.42 - 1.96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82 - 1.27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 care center at township leve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 (1.50 - 2.10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 (1.15 - 1.76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son hospita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9 (4.89 - 7.3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 (1.80 - 3.01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llage clini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D4 cell counts (cells/ μL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3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 (1.41 - 1.7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 (1.55 - 2.00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-3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1.06 - 1.1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1.00 - 1.14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-1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 (0.96 - 1.06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93 - 1.05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4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 (g/L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7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2 - 1.37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0 - 1.39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T (U/L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28 (1.16 - 1.4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9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baseline symptom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1.02 - 1.1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1.01 - 1.14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90 - 1.00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 (0.92 - 1.04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90 - 1.0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89 - 1.04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itiation cART regimen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VP+3TC+AZ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 (0.83 - 0.97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88 - 1.03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VP+3TC+D4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85 - 0.9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79 - 0.93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VP+DDI+AZ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1.07 - 1.3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 (1.35 - 1.86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VP+DDI+D4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1.06 - 1.3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77 - 1.10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V+3TC+AZ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V+3TC+D4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81 - 0.9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75 - 0.92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firstLine="2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regimen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1.18 - 1.47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 (1.12 - 1.48)</w:t>
            </w:r>
          </w:p>
        </w:tc>
      </w:tr>
      <w:tr>
        <w:trPr/>
        <w:tc>
          <w:tcPr>
            <w:tcW w:w="917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 of cART initiation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5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3-20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 (2.05 - 2.4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 (2.84 - 3.81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5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5-200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 (1.61 - 1.8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 (1.58 - 1.83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5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-200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(1.24 - 1.3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1.17 - 1.32)</w:t>
            </w:r>
          </w:p>
        </w:tc>
      </w:tr>
      <w:tr>
        <w:trPr/>
        <w:tc>
          <w:tcPr>
            <w:tcW w:w="53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5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-20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4"/>
      </w:numPr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pacing w:lineRule="auto" w:line="480"/>
      <w:outlineLvl w:val="1"/>
    </w:pPr>
    <w:rPr>
      <w:rFonts w:ascii="Times New Roman" w:hAnsi="Times New Roman" w:eastAsia="Times New Roman" w:cs="Times New Roman"/>
      <w:b/>
      <w:bCs/>
      <w:iCs/>
      <w:kern w:val="2"/>
      <w:sz w:val="24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2"/>
      </w:numPr>
      <w:spacing w:lineRule="auto" w:line="480"/>
      <w:outlineLvl w:val="2"/>
    </w:pPr>
    <w:rPr>
      <w:rFonts w:ascii="Times New Roman" w:hAnsi="Times New Roman" w:eastAsia="Times New Roman" w:cs="Times New Roman"/>
      <w:bCs/>
      <w:sz w:val="24"/>
      <w:szCs w:val="24"/>
      <w:u w:val="single"/>
      <w:lang w:eastAsia="zh-C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kern w:val="2"/>
      <w:sz w:val="24"/>
      <w:szCs w:val="32"/>
      <w:lang w:eastAsia="zh-CN"/>
    </w:rPr>
  </w:style>
  <w:style w:type="character" w:styleId="CommentTextChar">
    <w:name w:val="Comment Text Char"/>
    <w:basedOn w:val="DefaultParagraphFont"/>
    <w:qFormat/>
    <w:rPr>
      <w:sz w:val="21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sz w:val="18"/>
      <w:szCs w:val="1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iCs/>
      <w:kern w:val="2"/>
      <w:sz w:val="24"/>
      <w:szCs w:val="28"/>
      <w:lang w:eastAsia="zh-CN"/>
    </w:rPr>
  </w:style>
  <w:style w:type="character" w:styleId="Heading3Char">
    <w:name w:val="Heading 3 Char"/>
    <w:basedOn w:val="DefaultParagraphFont"/>
    <w:qFormat/>
    <w:rPr>
      <w:rFonts w:eastAsia="Times New Roman" w:cs="Times New Roman"/>
      <w:bCs/>
      <w:sz w:val="24"/>
      <w:szCs w:val="24"/>
      <w:u w:val="single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480"/>
      <w:jc w:val="both"/>
    </w:pPr>
    <w:rPr>
      <w:rFonts w:ascii="Times New Roman" w:hAnsi="Times New Roman" w:eastAsia="宋体;SimSun" w:cs="Times New Roman"/>
      <w:b/>
      <w:bCs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Calibri" w:hAnsi="Calibri" w:cs="Calibri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tyleHeading1LinespacingDouble">
    <w:name w:val="Style Heading 1 + Line spacing:  Double"/>
    <w:basedOn w:val="Heading1"/>
    <w:qFormat/>
    <w:pPr>
      <w:numPr>
        <w:ilvl w:val="0"/>
        <w:numId w:val="4"/>
      </w:numPr>
    </w:pPr>
    <w:rPr>
      <w:rFonts w:eastAsia="Times New Roman" w:cs="Times New Roman"/>
      <w:szCs w:val="20"/>
    </w:rPr>
  </w:style>
  <w:style w:type="paragraph" w:styleId="TableofFigures">
    <w:name w:val="Table of Figures"/>
    <w:basedOn w:val="Normal"/>
    <w:next w:val="Normal"/>
    <w:qFormat/>
    <w:pPr>
      <w:widowControl w:val="false"/>
      <w:spacing w:lineRule="auto" w:line="480"/>
    </w:pPr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paragraph" w:styleId="NoSpacing">
    <w:name w:val="No Spacing"/>
    <w:qFormat/>
    <w:pPr>
      <w:widowControl/>
      <w:bidi w:val="0"/>
      <w:spacing w:before="0" w:after="0"/>
      <w:contextualSpacing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4:27:00Z</dcterms:created>
  <dc:creator>UNC</dc:creator>
  <dc:description/>
  <cp:keywords/>
  <dc:language>en-US</dc:language>
  <cp:lastModifiedBy>UNC</cp:lastModifiedBy>
  <cp:lastPrinted>2012-05-30T22:40:00Z</cp:lastPrinted>
  <dcterms:modified xsi:type="dcterms:W3CDTF">2012-06-01T13:40:00Z</dcterms:modified>
  <cp:revision>6</cp:revision>
  <dc:subject/>
  <dc:title/>
</cp:coreProperties>
</file>